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23A59" w:rsidRPr="00CF570A" w:rsidRDefault="00D943EF" w:rsidP="00923A5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CF570A">
        <w:rPr>
          <w:rFonts w:ascii="Times New Roman" w:hAnsi="Times New Roman" w:cs="Times New Roman" w:hint="eastAsia"/>
          <w:b/>
          <w:bCs/>
          <w:sz w:val="24"/>
        </w:rPr>
        <w:t>P</w:t>
      </w:r>
      <w:r w:rsidRPr="00CF570A">
        <w:rPr>
          <w:rFonts w:ascii="Times New Roman" w:hAnsi="Times New Roman" w:cs="Times New Roman"/>
          <w:b/>
          <w:bCs/>
          <w:sz w:val="24"/>
        </w:rPr>
        <w:t xml:space="preserve">arenting </w:t>
      </w:r>
      <w:r w:rsidR="00923A59" w:rsidRPr="00CF570A">
        <w:rPr>
          <w:rFonts w:ascii="Times New Roman" w:hAnsi="Times New Roman" w:cs="Times New Roman"/>
          <w:b/>
          <w:bCs/>
          <w:sz w:val="24"/>
        </w:rPr>
        <w:t>A</w:t>
      </w:r>
      <w:r w:rsidRPr="00CF570A">
        <w:rPr>
          <w:rFonts w:ascii="Times New Roman" w:hAnsi="Times New Roman" w:cs="Times New Roman"/>
          <w:b/>
          <w:bCs/>
          <w:sz w:val="24"/>
        </w:rPr>
        <w:t xml:space="preserve">ttitude </w:t>
      </w:r>
      <w:r w:rsidR="00923A59" w:rsidRPr="00CF570A">
        <w:rPr>
          <w:rFonts w:ascii="Times New Roman" w:hAnsi="Times New Roman" w:cs="Times New Roman"/>
          <w:b/>
          <w:bCs/>
          <w:sz w:val="24"/>
        </w:rPr>
        <w:t>S</w:t>
      </w:r>
      <w:r w:rsidRPr="00CF570A">
        <w:rPr>
          <w:rFonts w:ascii="Times New Roman" w:hAnsi="Times New Roman" w:cs="Times New Roman"/>
          <w:b/>
          <w:bCs/>
          <w:sz w:val="24"/>
        </w:rPr>
        <w:t>cale</w:t>
      </w:r>
    </w:p>
    <w:tbl>
      <w:tblPr>
        <w:tblStyle w:val="1"/>
        <w:tblpPr w:leftFromText="180" w:rightFromText="180" w:vertAnchor="text" w:horzAnchor="margin" w:tblpXSpec="center" w:tblpY="61"/>
        <w:tblW w:w="9209" w:type="dxa"/>
        <w:tblLayout w:type="fixed"/>
        <w:tblLook w:val="04A0" w:firstRow="1" w:lastRow="0" w:firstColumn="1" w:lastColumn="0" w:noHBand="0" w:noVBand="1"/>
      </w:tblPr>
      <w:tblGrid>
        <w:gridCol w:w="7091"/>
        <w:gridCol w:w="984"/>
        <w:gridCol w:w="1134"/>
      </w:tblGrid>
      <w:tr w:rsidR="003F66F0" w:rsidRPr="00923A59" w:rsidTr="003F66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1" w:type="dxa"/>
          </w:tcPr>
          <w:p w:rsidR="003F66F0" w:rsidRPr="00923A59" w:rsidRDefault="003F66F0" w:rsidP="00923A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4" w:type="dxa"/>
          </w:tcPr>
          <w:p w:rsidR="003F66F0" w:rsidRPr="00923A59" w:rsidRDefault="003F66F0" w:rsidP="00923A5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3A59">
              <w:rPr>
                <w:rFonts w:ascii="Times New Roman" w:hAnsi="Times New Roman" w:cs="Times New Roman"/>
                <w:szCs w:val="21"/>
              </w:rPr>
              <w:t>Agree</w:t>
            </w:r>
          </w:p>
        </w:tc>
        <w:tc>
          <w:tcPr>
            <w:tcW w:w="1134" w:type="dxa"/>
          </w:tcPr>
          <w:p w:rsidR="003F66F0" w:rsidRPr="00923A59" w:rsidRDefault="003F66F0" w:rsidP="00923A5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23A59">
              <w:rPr>
                <w:rFonts w:ascii="Times New Roman" w:hAnsi="Times New Roman" w:cs="Times New Roman"/>
                <w:szCs w:val="21"/>
              </w:rPr>
              <w:t>Disagree</w:t>
            </w:r>
          </w:p>
        </w:tc>
      </w:tr>
      <w:tr w:rsidR="003F66F0" w:rsidRPr="00923A59" w:rsidTr="003F6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1" w:type="dxa"/>
          </w:tcPr>
          <w:p w:rsidR="003F66F0" w:rsidRPr="00923A59" w:rsidRDefault="003F66F0" w:rsidP="00923A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 </w:t>
            </w:r>
            <w:r w:rsidRPr="00923A59">
              <w:rPr>
                <w:rFonts w:ascii="Times New Roman" w:hAnsi="Times New Roman" w:cs="Times New Roman"/>
                <w:szCs w:val="21"/>
              </w:rPr>
              <w:t xml:space="preserve">Children only cry after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they are </w:t>
            </w:r>
            <w:r w:rsidRPr="00923A59">
              <w:rPr>
                <w:rFonts w:ascii="Times New Roman" w:hAnsi="Times New Roman" w:cs="Times New Roman"/>
                <w:szCs w:val="21"/>
              </w:rPr>
              <w:t>born, and communicating or interacting with them is a waste of time</w:t>
            </w:r>
          </w:p>
          <w:p w:rsidR="003F66F0" w:rsidRPr="00923A59" w:rsidRDefault="003F66F0" w:rsidP="00923A5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23A59">
              <w:rPr>
                <w:rFonts w:ascii="Times New Roman" w:hAnsi="Times New Roman" w:cs="Times New Roman"/>
                <w:sz w:val="18"/>
                <w:szCs w:val="18"/>
              </w:rPr>
              <w:t>Note: “Communication and interaction” refer to playing and talking to the children</w:t>
            </w:r>
          </w:p>
        </w:tc>
        <w:tc>
          <w:tcPr>
            <w:tcW w:w="984" w:type="dxa"/>
          </w:tcPr>
          <w:p w:rsidR="003F66F0" w:rsidRPr="00923A59" w:rsidRDefault="003F66F0" w:rsidP="00923A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</w:tcPr>
          <w:p w:rsidR="003F66F0" w:rsidRPr="00923A59" w:rsidRDefault="003F66F0" w:rsidP="00923A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F66F0" w:rsidRPr="00923A59" w:rsidTr="003F6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1" w:type="dxa"/>
          </w:tcPr>
          <w:p w:rsidR="003F66F0" w:rsidRPr="00923A59" w:rsidRDefault="003F66F0" w:rsidP="00923A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 </w:t>
            </w:r>
            <w:r w:rsidRPr="00923A59">
              <w:rPr>
                <w:rFonts w:ascii="Times New Roman" w:hAnsi="Times New Roman" w:cs="Times New Roman"/>
                <w:szCs w:val="21"/>
              </w:rPr>
              <w:t>Frequent interaction with a child through talking and playing aids in their brain development</w:t>
            </w:r>
          </w:p>
        </w:tc>
        <w:tc>
          <w:tcPr>
            <w:tcW w:w="984" w:type="dxa"/>
          </w:tcPr>
          <w:p w:rsidR="003F66F0" w:rsidRPr="00923A59" w:rsidRDefault="003F66F0" w:rsidP="00923A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</w:tcPr>
          <w:p w:rsidR="003F66F0" w:rsidRPr="00923A59" w:rsidRDefault="003F66F0" w:rsidP="00923A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F66F0" w:rsidRPr="00923A59" w:rsidTr="003F6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1" w:type="dxa"/>
          </w:tcPr>
          <w:p w:rsidR="003F66F0" w:rsidRPr="00923A59" w:rsidRDefault="003F66F0" w:rsidP="00923A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 </w:t>
            </w:r>
            <w:r w:rsidRPr="00923A59">
              <w:rPr>
                <w:rFonts w:ascii="Times New Roman" w:hAnsi="Times New Roman" w:cs="Times New Roman"/>
                <w:szCs w:val="21"/>
              </w:rPr>
              <w:t>Singing local nursery rhymes to a child does not benefit their brain development</w:t>
            </w:r>
          </w:p>
        </w:tc>
        <w:tc>
          <w:tcPr>
            <w:tcW w:w="984" w:type="dxa"/>
          </w:tcPr>
          <w:p w:rsidR="003F66F0" w:rsidRPr="00923A59" w:rsidRDefault="003F66F0" w:rsidP="00923A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</w:tcPr>
          <w:p w:rsidR="003F66F0" w:rsidRPr="00923A59" w:rsidRDefault="003F66F0" w:rsidP="00923A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F66F0" w:rsidRPr="00923A59" w:rsidTr="003F6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1" w:type="dxa"/>
          </w:tcPr>
          <w:p w:rsidR="003F66F0" w:rsidRPr="00923A59" w:rsidRDefault="003F66F0" w:rsidP="00923A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 </w:t>
            </w:r>
            <w:r w:rsidRPr="00923A59">
              <w:rPr>
                <w:rFonts w:ascii="Times New Roman" w:hAnsi="Times New Roman" w:cs="Times New Roman"/>
                <w:szCs w:val="21"/>
              </w:rPr>
              <w:t>Simple imitation of a child's sounds, expressions, and actions can enhance parent-child interaction</w:t>
            </w:r>
          </w:p>
        </w:tc>
        <w:tc>
          <w:tcPr>
            <w:tcW w:w="984" w:type="dxa"/>
          </w:tcPr>
          <w:p w:rsidR="003F66F0" w:rsidRPr="00923A59" w:rsidRDefault="003F66F0" w:rsidP="00923A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</w:tcPr>
          <w:p w:rsidR="003F66F0" w:rsidRPr="00923A59" w:rsidRDefault="003F66F0" w:rsidP="00923A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F66F0" w:rsidRPr="00923A59" w:rsidTr="003F6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1" w:type="dxa"/>
          </w:tcPr>
          <w:p w:rsidR="003F66F0" w:rsidRPr="00923A59" w:rsidRDefault="003F66F0" w:rsidP="00923A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. </w:t>
            </w:r>
            <w:r w:rsidRPr="00923A59">
              <w:rPr>
                <w:rFonts w:ascii="Times New Roman" w:hAnsi="Times New Roman" w:cs="Times New Roman"/>
                <w:szCs w:val="21"/>
              </w:rPr>
              <w:t>For children aged 0-3, caregivers should promptly respond to their express needs</w:t>
            </w:r>
          </w:p>
        </w:tc>
        <w:tc>
          <w:tcPr>
            <w:tcW w:w="984" w:type="dxa"/>
          </w:tcPr>
          <w:p w:rsidR="003F66F0" w:rsidRPr="00923A59" w:rsidRDefault="003F66F0" w:rsidP="00923A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</w:tcPr>
          <w:p w:rsidR="003F66F0" w:rsidRPr="00923A59" w:rsidRDefault="003F66F0" w:rsidP="00923A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F66F0" w:rsidRPr="00923A59" w:rsidTr="003F6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1" w:type="dxa"/>
          </w:tcPr>
          <w:p w:rsidR="003F66F0" w:rsidRPr="00923A59" w:rsidRDefault="003F66F0" w:rsidP="00923A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6. </w:t>
            </w:r>
            <w:r w:rsidRPr="00923A59">
              <w:rPr>
                <w:rFonts w:ascii="Times New Roman" w:hAnsi="Times New Roman" w:cs="Times New Roman"/>
                <w:szCs w:val="21"/>
              </w:rPr>
              <w:t>The development of a child's language and intelligence is innate; external efforts are futile</w:t>
            </w:r>
          </w:p>
        </w:tc>
        <w:tc>
          <w:tcPr>
            <w:tcW w:w="984" w:type="dxa"/>
          </w:tcPr>
          <w:p w:rsidR="003F66F0" w:rsidRPr="00923A59" w:rsidRDefault="003F66F0" w:rsidP="00923A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</w:tcPr>
          <w:p w:rsidR="003F66F0" w:rsidRPr="00923A59" w:rsidRDefault="003F66F0" w:rsidP="00923A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F66F0" w:rsidRPr="00923A59" w:rsidTr="003F6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1" w:type="dxa"/>
          </w:tcPr>
          <w:p w:rsidR="003F66F0" w:rsidRPr="00923A59" w:rsidRDefault="003F66F0" w:rsidP="00923A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7. </w:t>
            </w:r>
            <w:r w:rsidRPr="00923A59">
              <w:rPr>
                <w:rFonts w:ascii="Times New Roman" w:hAnsi="Times New Roman" w:cs="Times New Roman"/>
                <w:szCs w:val="21"/>
              </w:rPr>
              <w:t xml:space="preserve">Clean and safe household items (like plastic bottles, spoons, cups, </w:t>
            </w:r>
            <w:r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923A59">
              <w:rPr>
                <w:rFonts w:ascii="Times New Roman" w:hAnsi="Times New Roman" w:cs="Times New Roman"/>
                <w:szCs w:val="21"/>
              </w:rPr>
              <w:t>bowls) are suitable for baby play</w:t>
            </w:r>
          </w:p>
        </w:tc>
        <w:tc>
          <w:tcPr>
            <w:tcW w:w="984" w:type="dxa"/>
          </w:tcPr>
          <w:p w:rsidR="003F66F0" w:rsidRPr="00923A59" w:rsidRDefault="003F66F0" w:rsidP="00923A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</w:tcPr>
          <w:p w:rsidR="003F66F0" w:rsidRPr="00923A59" w:rsidRDefault="003F66F0" w:rsidP="00923A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F66F0" w:rsidRPr="00923A59" w:rsidTr="003F6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1" w:type="dxa"/>
          </w:tcPr>
          <w:p w:rsidR="003F66F0" w:rsidRPr="00923A59" w:rsidRDefault="003F66F0" w:rsidP="00923A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. </w:t>
            </w:r>
            <w:r w:rsidRPr="00923A59">
              <w:rPr>
                <w:rFonts w:ascii="Times New Roman" w:hAnsi="Times New Roman" w:cs="Times New Roman"/>
                <w:szCs w:val="21"/>
              </w:rPr>
              <w:t>Until the age of two, ensuring a child is well-fed and clothed suffices, allowing parents to work without concerns.</w:t>
            </w:r>
          </w:p>
        </w:tc>
        <w:tc>
          <w:tcPr>
            <w:tcW w:w="984" w:type="dxa"/>
          </w:tcPr>
          <w:p w:rsidR="003F66F0" w:rsidRPr="00923A59" w:rsidRDefault="003F66F0" w:rsidP="00923A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</w:tcPr>
          <w:p w:rsidR="003F66F0" w:rsidRPr="00923A59" w:rsidRDefault="003F66F0" w:rsidP="00923A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F66F0" w:rsidRPr="00923A59" w:rsidTr="003F6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1" w:type="dxa"/>
          </w:tcPr>
          <w:p w:rsidR="003F66F0" w:rsidRPr="00923A59" w:rsidRDefault="003F66F0" w:rsidP="00923A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9. </w:t>
            </w:r>
            <w:r w:rsidRPr="00923A59">
              <w:rPr>
                <w:rFonts w:ascii="Times New Roman" w:hAnsi="Times New Roman" w:cs="Times New Roman"/>
                <w:szCs w:val="21"/>
              </w:rPr>
              <w:t>When parents work away from home, it's unnecessary to prepare children for alternative care arrangements</w:t>
            </w:r>
          </w:p>
          <w:p w:rsidR="003F66F0" w:rsidRPr="00923A59" w:rsidRDefault="003F66F0" w:rsidP="00923A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3A59">
              <w:rPr>
                <w:rFonts w:ascii="Times New Roman" w:hAnsi="Times New Roman" w:cs="Times New Roman"/>
                <w:sz w:val="18"/>
                <w:szCs w:val="18"/>
              </w:rPr>
              <w:t>Note: “Preparation” refers to the time spent with the alternative caregiver before the parents leaving</w:t>
            </w:r>
          </w:p>
        </w:tc>
        <w:tc>
          <w:tcPr>
            <w:tcW w:w="984" w:type="dxa"/>
          </w:tcPr>
          <w:p w:rsidR="003F66F0" w:rsidRPr="00923A59" w:rsidRDefault="003F66F0" w:rsidP="00923A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</w:tcPr>
          <w:p w:rsidR="003F66F0" w:rsidRPr="00923A59" w:rsidRDefault="003F66F0" w:rsidP="00923A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F66F0" w:rsidRPr="00923A59" w:rsidTr="003F6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1" w:type="dxa"/>
          </w:tcPr>
          <w:p w:rsidR="003F66F0" w:rsidRPr="00923A59" w:rsidRDefault="003F66F0" w:rsidP="00923A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. </w:t>
            </w:r>
            <w:r w:rsidRPr="00923A59">
              <w:rPr>
                <w:rFonts w:ascii="Times New Roman" w:hAnsi="Times New Roman" w:cs="Times New Roman"/>
                <w:szCs w:val="21"/>
              </w:rPr>
              <w:t>Reading books and telling stories to a child should only commence once they start kindergarten</w:t>
            </w:r>
          </w:p>
        </w:tc>
        <w:tc>
          <w:tcPr>
            <w:tcW w:w="984" w:type="dxa"/>
          </w:tcPr>
          <w:p w:rsidR="003F66F0" w:rsidRPr="00923A59" w:rsidRDefault="003F66F0" w:rsidP="00923A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</w:tcPr>
          <w:p w:rsidR="003F66F0" w:rsidRPr="00923A59" w:rsidRDefault="003F66F0" w:rsidP="00923A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F66F0" w:rsidRPr="00923A59" w:rsidTr="003F6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1" w:type="dxa"/>
          </w:tcPr>
          <w:p w:rsidR="003F66F0" w:rsidRPr="00923A59" w:rsidRDefault="003F66F0" w:rsidP="00923A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1. </w:t>
            </w:r>
            <w:r w:rsidRPr="00923A59">
              <w:rPr>
                <w:rFonts w:ascii="Times New Roman" w:hAnsi="Times New Roman" w:cs="Times New Roman"/>
                <w:szCs w:val="21"/>
              </w:rPr>
              <w:t>It's inconsequential to fulfill promises made to very young children</w:t>
            </w:r>
          </w:p>
        </w:tc>
        <w:tc>
          <w:tcPr>
            <w:tcW w:w="984" w:type="dxa"/>
          </w:tcPr>
          <w:p w:rsidR="003F66F0" w:rsidRPr="00923A59" w:rsidRDefault="003F66F0" w:rsidP="00923A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</w:tcPr>
          <w:p w:rsidR="003F66F0" w:rsidRPr="00923A59" w:rsidRDefault="003F66F0" w:rsidP="00923A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F66F0" w:rsidRPr="00923A59" w:rsidTr="003F6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1" w:type="dxa"/>
          </w:tcPr>
          <w:p w:rsidR="003F66F0" w:rsidRPr="00923A59" w:rsidRDefault="003F66F0" w:rsidP="00923A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2. </w:t>
            </w:r>
            <w:r w:rsidRPr="00923A59">
              <w:rPr>
                <w:rFonts w:ascii="Times New Roman" w:hAnsi="Times New Roman" w:cs="Times New Roman"/>
                <w:szCs w:val="21"/>
              </w:rPr>
              <w:t>For 0-3-year-old children, single caregiver situations can be taxing; alternating caregiving monthly between grandmothers is a good choice</w:t>
            </w:r>
          </w:p>
        </w:tc>
        <w:tc>
          <w:tcPr>
            <w:tcW w:w="984" w:type="dxa"/>
          </w:tcPr>
          <w:p w:rsidR="003F66F0" w:rsidRPr="00923A59" w:rsidRDefault="003F66F0" w:rsidP="00923A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</w:tcPr>
          <w:p w:rsidR="003F66F0" w:rsidRPr="00923A59" w:rsidRDefault="003F66F0" w:rsidP="00923A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F66F0" w:rsidRPr="00923A59" w:rsidTr="003F6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1" w:type="dxa"/>
          </w:tcPr>
          <w:p w:rsidR="003F66F0" w:rsidRPr="00923A59" w:rsidRDefault="003F66F0" w:rsidP="00923A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3. </w:t>
            </w:r>
            <w:r w:rsidRPr="00923A59">
              <w:rPr>
                <w:rFonts w:ascii="Times New Roman" w:hAnsi="Times New Roman" w:cs="Times New Roman"/>
                <w:szCs w:val="21"/>
              </w:rPr>
              <w:t>Correcting a child's behavior effectively requires physical dis</w:t>
            </w:r>
            <w:r>
              <w:rPr>
                <w:rFonts w:ascii="Times New Roman" w:hAnsi="Times New Roman" w:cs="Times New Roman"/>
                <w:szCs w:val="21"/>
              </w:rPr>
              <w:t xml:space="preserve">cipline </w:t>
            </w:r>
          </w:p>
        </w:tc>
        <w:tc>
          <w:tcPr>
            <w:tcW w:w="984" w:type="dxa"/>
          </w:tcPr>
          <w:p w:rsidR="003F66F0" w:rsidRPr="00923A59" w:rsidRDefault="003F66F0" w:rsidP="00923A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</w:tcPr>
          <w:p w:rsidR="003F66F0" w:rsidRPr="00923A59" w:rsidRDefault="003F66F0" w:rsidP="00923A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</w:tbl>
    <w:p w:rsidR="00D943EF" w:rsidRPr="00326559" w:rsidRDefault="00D943EF" w:rsidP="00923A59">
      <w:pPr>
        <w:spacing w:line="360" w:lineRule="auto"/>
        <w:rPr>
          <w:rFonts w:ascii="Times New Roman" w:hAnsi="Times New Roman" w:cs="Times New Roman" w:hint="eastAsia"/>
          <w:sz w:val="24"/>
        </w:rPr>
      </w:pPr>
    </w:p>
    <w:sectPr w:rsidR="00D943EF" w:rsidRPr="003265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DA62D4"/>
    <w:multiLevelType w:val="multilevel"/>
    <w:tmpl w:val="786E8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147168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559"/>
    <w:rsid w:val="00003CBF"/>
    <w:rsid w:val="00015945"/>
    <w:rsid w:val="00015BC9"/>
    <w:rsid w:val="00023701"/>
    <w:rsid w:val="00026105"/>
    <w:rsid w:val="00037691"/>
    <w:rsid w:val="00037ED8"/>
    <w:rsid w:val="00047BB9"/>
    <w:rsid w:val="00053DB7"/>
    <w:rsid w:val="00060C39"/>
    <w:rsid w:val="0008301B"/>
    <w:rsid w:val="000A68DB"/>
    <w:rsid w:val="000B6D3E"/>
    <w:rsid w:val="001035A8"/>
    <w:rsid w:val="001045DA"/>
    <w:rsid w:val="0010662C"/>
    <w:rsid w:val="00130432"/>
    <w:rsid w:val="001353DF"/>
    <w:rsid w:val="0013546F"/>
    <w:rsid w:val="0015363B"/>
    <w:rsid w:val="001563FD"/>
    <w:rsid w:val="00157929"/>
    <w:rsid w:val="001634EF"/>
    <w:rsid w:val="00164879"/>
    <w:rsid w:val="00192959"/>
    <w:rsid w:val="001F2970"/>
    <w:rsid w:val="001F6F4B"/>
    <w:rsid w:val="00205604"/>
    <w:rsid w:val="00212A22"/>
    <w:rsid w:val="00227C62"/>
    <w:rsid w:val="002569CD"/>
    <w:rsid w:val="00266B18"/>
    <w:rsid w:val="0027097E"/>
    <w:rsid w:val="00280514"/>
    <w:rsid w:val="00284CD8"/>
    <w:rsid w:val="00285917"/>
    <w:rsid w:val="002A4EE9"/>
    <w:rsid w:val="002B5605"/>
    <w:rsid w:val="002C25A9"/>
    <w:rsid w:val="002C7F75"/>
    <w:rsid w:val="002E1E95"/>
    <w:rsid w:val="002E4961"/>
    <w:rsid w:val="002F26EF"/>
    <w:rsid w:val="003246A5"/>
    <w:rsid w:val="00326559"/>
    <w:rsid w:val="003364B1"/>
    <w:rsid w:val="00343BCC"/>
    <w:rsid w:val="00344DA6"/>
    <w:rsid w:val="00357A51"/>
    <w:rsid w:val="00360728"/>
    <w:rsid w:val="00360C78"/>
    <w:rsid w:val="003737AF"/>
    <w:rsid w:val="00383503"/>
    <w:rsid w:val="00394B41"/>
    <w:rsid w:val="003C6F26"/>
    <w:rsid w:val="003D246A"/>
    <w:rsid w:val="003E3D46"/>
    <w:rsid w:val="003E5C92"/>
    <w:rsid w:val="003F66F0"/>
    <w:rsid w:val="004122A6"/>
    <w:rsid w:val="00432026"/>
    <w:rsid w:val="00457E8E"/>
    <w:rsid w:val="00462F84"/>
    <w:rsid w:val="00471AF3"/>
    <w:rsid w:val="004805CD"/>
    <w:rsid w:val="00482575"/>
    <w:rsid w:val="00482858"/>
    <w:rsid w:val="004D443A"/>
    <w:rsid w:val="004E5B26"/>
    <w:rsid w:val="0050392C"/>
    <w:rsid w:val="00504C98"/>
    <w:rsid w:val="005202E4"/>
    <w:rsid w:val="00520B4A"/>
    <w:rsid w:val="00532587"/>
    <w:rsid w:val="00533304"/>
    <w:rsid w:val="00545AF9"/>
    <w:rsid w:val="00562C67"/>
    <w:rsid w:val="00574D1C"/>
    <w:rsid w:val="00595E20"/>
    <w:rsid w:val="005B19B8"/>
    <w:rsid w:val="005B1B7A"/>
    <w:rsid w:val="005C55C1"/>
    <w:rsid w:val="005C5E3A"/>
    <w:rsid w:val="005D4C7F"/>
    <w:rsid w:val="005D5E80"/>
    <w:rsid w:val="005D7E91"/>
    <w:rsid w:val="005E0FAE"/>
    <w:rsid w:val="005E4995"/>
    <w:rsid w:val="00600AA8"/>
    <w:rsid w:val="00612C84"/>
    <w:rsid w:val="00635BE8"/>
    <w:rsid w:val="00674AA6"/>
    <w:rsid w:val="00677081"/>
    <w:rsid w:val="00683765"/>
    <w:rsid w:val="00690591"/>
    <w:rsid w:val="006A4C3A"/>
    <w:rsid w:val="006A52CF"/>
    <w:rsid w:val="006B3E60"/>
    <w:rsid w:val="006B530C"/>
    <w:rsid w:val="006C29B2"/>
    <w:rsid w:val="006C7763"/>
    <w:rsid w:val="006E118D"/>
    <w:rsid w:val="00700F44"/>
    <w:rsid w:val="007076E7"/>
    <w:rsid w:val="00713DE9"/>
    <w:rsid w:val="00720926"/>
    <w:rsid w:val="00733AAE"/>
    <w:rsid w:val="00734C4F"/>
    <w:rsid w:val="0074527A"/>
    <w:rsid w:val="0075704E"/>
    <w:rsid w:val="00760384"/>
    <w:rsid w:val="007621EE"/>
    <w:rsid w:val="007835A9"/>
    <w:rsid w:val="0079125A"/>
    <w:rsid w:val="007A02CC"/>
    <w:rsid w:val="007A7EDF"/>
    <w:rsid w:val="007B7CF5"/>
    <w:rsid w:val="007C247D"/>
    <w:rsid w:val="007C30E2"/>
    <w:rsid w:val="007F474B"/>
    <w:rsid w:val="00805154"/>
    <w:rsid w:val="00811208"/>
    <w:rsid w:val="008136B4"/>
    <w:rsid w:val="00844A33"/>
    <w:rsid w:val="00856571"/>
    <w:rsid w:val="0086231A"/>
    <w:rsid w:val="008A2C1E"/>
    <w:rsid w:val="008B2E3E"/>
    <w:rsid w:val="008B5AA9"/>
    <w:rsid w:val="008B7D85"/>
    <w:rsid w:val="008C2B62"/>
    <w:rsid w:val="008C7212"/>
    <w:rsid w:val="008E3C18"/>
    <w:rsid w:val="00905E36"/>
    <w:rsid w:val="00911614"/>
    <w:rsid w:val="00916E44"/>
    <w:rsid w:val="00923A59"/>
    <w:rsid w:val="00924102"/>
    <w:rsid w:val="0095002E"/>
    <w:rsid w:val="009520DF"/>
    <w:rsid w:val="009602EE"/>
    <w:rsid w:val="00970A7D"/>
    <w:rsid w:val="009767B9"/>
    <w:rsid w:val="009823EE"/>
    <w:rsid w:val="0098259E"/>
    <w:rsid w:val="00987302"/>
    <w:rsid w:val="009937DB"/>
    <w:rsid w:val="009A47AD"/>
    <w:rsid w:val="00A01E9F"/>
    <w:rsid w:val="00A03BC1"/>
    <w:rsid w:val="00A10D96"/>
    <w:rsid w:val="00A14319"/>
    <w:rsid w:val="00A23DD8"/>
    <w:rsid w:val="00A23EAC"/>
    <w:rsid w:val="00A33568"/>
    <w:rsid w:val="00A3536F"/>
    <w:rsid w:val="00A55446"/>
    <w:rsid w:val="00A56626"/>
    <w:rsid w:val="00A76A2A"/>
    <w:rsid w:val="00A8018B"/>
    <w:rsid w:val="00A81861"/>
    <w:rsid w:val="00AA2F78"/>
    <w:rsid w:val="00AC6D01"/>
    <w:rsid w:val="00AD0C9A"/>
    <w:rsid w:val="00AE1A70"/>
    <w:rsid w:val="00AF100F"/>
    <w:rsid w:val="00AF54AE"/>
    <w:rsid w:val="00B144DA"/>
    <w:rsid w:val="00B3267A"/>
    <w:rsid w:val="00B6782B"/>
    <w:rsid w:val="00B75630"/>
    <w:rsid w:val="00BA44ED"/>
    <w:rsid w:val="00BB0819"/>
    <w:rsid w:val="00BB2E1E"/>
    <w:rsid w:val="00BC612E"/>
    <w:rsid w:val="00BD7AE5"/>
    <w:rsid w:val="00BE06C4"/>
    <w:rsid w:val="00BE1D25"/>
    <w:rsid w:val="00BE5AD6"/>
    <w:rsid w:val="00BF437F"/>
    <w:rsid w:val="00BF5816"/>
    <w:rsid w:val="00BF6BE5"/>
    <w:rsid w:val="00C00E8F"/>
    <w:rsid w:val="00C12CC2"/>
    <w:rsid w:val="00C1772B"/>
    <w:rsid w:val="00C43670"/>
    <w:rsid w:val="00C571D8"/>
    <w:rsid w:val="00C57E3B"/>
    <w:rsid w:val="00C62677"/>
    <w:rsid w:val="00C75F5A"/>
    <w:rsid w:val="00C91126"/>
    <w:rsid w:val="00C976ED"/>
    <w:rsid w:val="00CB24B0"/>
    <w:rsid w:val="00CD58F3"/>
    <w:rsid w:val="00CD62DD"/>
    <w:rsid w:val="00CF570A"/>
    <w:rsid w:val="00CF6E1F"/>
    <w:rsid w:val="00D2715A"/>
    <w:rsid w:val="00D27BEF"/>
    <w:rsid w:val="00D33FCA"/>
    <w:rsid w:val="00D4411F"/>
    <w:rsid w:val="00D50518"/>
    <w:rsid w:val="00D52484"/>
    <w:rsid w:val="00D943EF"/>
    <w:rsid w:val="00DA60FF"/>
    <w:rsid w:val="00DB5ED6"/>
    <w:rsid w:val="00DB7F3E"/>
    <w:rsid w:val="00DD3790"/>
    <w:rsid w:val="00DE67F2"/>
    <w:rsid w:val="00DE7781"/>
    <w:rsid w:val="00DF052D"/>
    <w:rsid w:val="00DF44B8"/>
    <w:rsid w:val="00E00840"/>
    <w:rsid w:val="00E02B98"/>
    <w:rsid w:val="00E3570E"/>
    <w:rsid w:val="00E524E0"/>
    <w:rsid w:val="00E64378"/>
    <w:rsid w:val="00E85931"/>
    <w:rsid w:val="00E92894"/>
    <w:rsid w:val="00EC2201"/>
    <w:rsid w:val="00EC7571"/>
    <w:rsid w:val="00EE1BAC"/>
    <w:rsid w:val="00F26F22"/>
    <w:rsid w:val="00F3700C"/>
    <w:rsid w:val="00F67CCD"/>
    <w:rsid w:val="00F843DD"/>
    <w:rsid w:val="00F92A26"/>
    <w:rsid w:val="00F931D0"/>
    <w:rsid w:val="00FA6AAF"/>
    <w:rsid w:val="00FC2277"/>
    <w:rsid w:val="00FE1618"/>
    <w:rsid w:val="00FF6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75DF92"/>
  <w15:chartTrackingRefBased/>
  <w15:docId w15:val="{7D40EEE5-8384-3C4C-9F3C-783B0E218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4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923A5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29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芸菲 邱</dc:creator>
  <cp:keywords/>
  <dc:description/>
  <cp:lastModifiedBy>芸菲 邱</cp:lastModifiedBy>
  <cp:revision>10</cp:revision>
  <dcterms:created xsi:type="dcterms:W3CDTF">2024-01-31T14:18:00Z</dcterms:created>
  <dcterms:modified xsi:type="dcterms:W3CDTF">2024-02-05T08:57:00Z</dcterms:modified>
</cp:coreProperties>
</file>